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 xml:space="preserve">. </w:t>
      </w:r>
      <w:r>
        <w:rPr>
          <w:b/>
        </w:rPr>
        <w:t>Tortula ruralis chloroplast genome gene list</w:t>
      </w:r>
      <w:r>
        <w:rPr/>
        <w:t>.</w:t>
      </w:r>
    </w:p>
    <w:p>
      <w:pPr>
        <w:pStyle w:val="Normal"/>
        <w:rPr/>
      </w:pPr>
      <w:r>
        <w:rPr/>
      </w:r>
    </w:p>
    <w:tbl>
      <w:tblPr>
        <w:tblW w:w="8631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4486"/>
        <w:gridCol w:w="884"/>
        <w:gridCol w:w="884"/>
        <w:gridCol w:w="838"/>
      </w:tblGrid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ame</w:t>
            </w:r>
          </w:p>
        </w:tc>
        <w:tc>
          <w:tcPr>
            <w:tcW w:w="4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otein Produc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tar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nd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trand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I-CAU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Ile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pl23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L23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0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5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pl2 ex1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L2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5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1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pl2 ex2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L2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70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06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ps19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S19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63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41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pl22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L22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59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18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ps3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S3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58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14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pl16 ex1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L16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22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30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pl16 ex2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L16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51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82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pl14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L14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01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69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ps8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S8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27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25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nfA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lational initiation factor 1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40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76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pl36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L36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84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97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ps11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S11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39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31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etD ex1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tochrome b6/f complex subunit IV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33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25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etD ex2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tochrome b6/f complex subunit IV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90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14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etB ex1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tochrome b6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65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57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etB ex2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tochrome b6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70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32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sbH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tosystem II phosphoprotein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40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16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sbN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tosystem II protein N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29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60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sbT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tosystem II protein T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68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61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sbB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tosystem II CP47 chlorophyll apoprotein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37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11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lpP ex1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p protease proteolytic subunit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40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08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lpP ex2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p protease proteolytic subunit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46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36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lpP ex3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p protease proteolytic subunit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019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52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ps12 ex1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S12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91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04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ps12 ex2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S12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839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585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pl20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L20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345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695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ps18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S18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046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819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pl33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L33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265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068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saJ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tosystem I subunit IX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559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431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P-UGG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Pro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958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031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W-CCA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Trp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145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218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etG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tochrome b6/f complex subunit V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354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241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etL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tochrome b6/f complex subunit VI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579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484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sbE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tosystem II cytochrome b559 alpha subunit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192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443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sbF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tosystem II cytochrome b559 beta subunit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453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572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sbL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tosystem II protein L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608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724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sbJ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tosystem II protein J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843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965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rf197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open reading frame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328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21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etA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tochrome f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952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93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emA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loroplast envelope membrane protein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652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147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ycf4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tosystem I assembly protein ycf4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315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761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saI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tosystem I subunit VIII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799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689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ccD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cD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030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092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R-CCG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Arg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247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175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bcL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bcL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838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411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tpB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 synthase CF1 beta subunit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349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827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tpE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 synthase CF1 epsilon subunit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834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235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M-CAU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Met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388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316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V-UAC ex1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Val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519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555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V-UAC ex2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Val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085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121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dhC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-plastoquinone oxidoreductase subunit 3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304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669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dhK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-plastoquinone oxidoreductase subunit K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660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409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dhJ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-plastoquinone oxidoreductase subunit J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448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957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F-GAA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Phe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229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157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L-UAA ex1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Leu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657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620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L-UAA ex2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Leu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348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299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T-UGU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Thr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961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033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ps4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S4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334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942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S-GGA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Ser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081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997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ycf3 ex1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chloroplast RF34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284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408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ycf3 ex2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chloroplast RF34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122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332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ycf3 ex3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chloroplast RF34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001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153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saA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tosystem I P700 apoprotein A1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411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663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saB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tosystem I P700 apoprotein A2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689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893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ps14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S14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072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374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fM-CAU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Met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523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594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G-GCC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Gly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844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774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sbZ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tosystem II protein Z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300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112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S-UGA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Ser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530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618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sbC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tosystem II CP43 chlorophyll apoprotein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164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743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sbD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tosystem II protein D2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173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112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T-GGU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Thr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699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628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E-UUC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Glu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945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017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Y-GUA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Tyr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113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194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D-GUC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Asp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383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456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ycf2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703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582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H-GUG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His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097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023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sbA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tosystem II protein D1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282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221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K-UUU ex1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Lys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809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773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K-UUU ex2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Lys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510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469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atK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turase K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245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671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hlB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ochlorophyllide reductase ChlB subunit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978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440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Q-UUG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Gln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263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192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sbK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tosystem II protein K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540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707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sbI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tosystem II protein I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076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186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S-GCU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Ser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370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285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saM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tosystem I protein M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740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642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ycf12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chloroplast RF12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986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087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G-UCC ex1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Gly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222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244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G-UCC ex2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Gly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862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899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R-UCU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Arg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975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046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tpA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 synthase CF1 alpha subunit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677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154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tpF ex1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 synthase CF0 subunit I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916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361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tpF ex2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 synthase CF0 subunit I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142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721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tpH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 synthase CF0 subunit III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460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215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tpI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 synthase CF0 subunit IV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591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845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ps2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S2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502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792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poC2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NA polymerase beta' subunit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735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659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poC1 ex1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NA polymerase beta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578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156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poC1 ex2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NA polymerase beta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452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836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poB</w:t>
            </w:r>
          </w:p>
        </w:tc>
        <w:tc>
          <w:tcPr>
            <w:tcW w:w="4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NA polymerase beta subuni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84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6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C-GCA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Cys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067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137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ycf66 ex1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chloroplast RF66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504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399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ycf66 ex2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chloroplast RF66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868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555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sbM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tosystem II protein M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777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673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L-CAA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Leu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079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999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dhB ex1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-plastoquinone oxidoreductase subunit 2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391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666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dhB ex2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-plastoquinone oxidoreductase subunit 2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024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251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ps7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S7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020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553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V-GAC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Val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243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314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6S riRNA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S ribosomal RNA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524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019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I-GAU ex1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Ile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337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373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I-GAU ex2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Ile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166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201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A-UGC ex1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Ala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261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298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A-UGC ex2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Ala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072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106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3S rRNA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S ribosomal RNA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259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063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.5S rRNA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S ribosomal RNA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175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277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S rRNA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S ribosomal RNA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482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600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R-ACG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Arg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824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897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N-GUU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Asn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369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298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hlL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lL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180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055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hlN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ochlorophyllide reductase ChlN subunit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095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510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ycf1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704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485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ps15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S15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667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933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dhH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-plastoquinone oxidoreductase subunit 7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989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164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dhA ex1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>NADH-plastoquinone oxidoreductase subunit 1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166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720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dhA ex2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>NADH-plastoquinone oxidoreductase subunit 1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423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013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dhI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-plastoquinone oxidoreductase subunit I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083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634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dhG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-plastoquinone oxidoreductase subunit 6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739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320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dhE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-plastoquinone oxidoreductase subunit 4L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361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663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saC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tosystem I subunit VII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848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093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dhD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-plastoquinone oxidoreductase subunit 4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193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692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L-UAG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Leu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9016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939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P-GGG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Pro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9149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9222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pl32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L32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9687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9508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pl21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L21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0120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9770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dhF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-plastoquinone oxidoreductase subunit 5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0470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2629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N-GUU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Asn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3340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3411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R-ACG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Arg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3885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3812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S rRNA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S ribosomal RNA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227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109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.5S rRNA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S ribosomal RNA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534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432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3S rRNA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S ribosomal RNA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439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637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A-UGC ex1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Ala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448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411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A-UGC ex2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Ala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637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603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I-GAU ex1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Ile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371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335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I-GAU ex2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Ile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542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508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6S rRNA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S ribosomal RNA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182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687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nV-GAC</w:t>
            </w:r>
          </w:p>
        </w:tc>
        <w:tc>
          <w:tcPr>
            <w:tcW w:w="4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-Val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466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395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st of all genes annotated for the chloroplast genome of Tortula ruralis, indicating protein products position on genome and strand. Exons are listed separately for genes with introns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" w:cs="Arial"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Times" w:hAnsi="Times" w:cs="Time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" w:hAnsi="Times" w:cs="Times"/>
      <w:i/>
      <w:sz w:val="24"/>
    </w:rPr>
  </w:style>
  <w:style w:type="paragraph" w:styleId="Index">
    <w:name w:val="Index"/>
    <w:basedOn w:val="Normal"/>
    <w:qFormat/>
    <w:pPr>
      <w:suppressLineNumbers/>
    </w:pPr>
    <w:rPr>
      <w:rFonts w:ascii="Times" w:hAnsi="Times" w:cs="Time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1T20:40:00Z</dcterms:created>
  <dc:creator>Wolf</dc:creator>
  <dc:description/>
  <cp:keywords/>
  <dc:language>en-US</dc:language>
  <cp:lastModifiedBy>Mel Oliver</cp:lastModifiedBy>
  <cp:lastPrinted>2113-01-01T00:00:00Z</cp:lastPrinted>
  <dcterms:modified xsi:type="dcterms:W3CDTF">2010-02-21T20:40:00Z</dcterms:modified>
  <cp:revision>2</cp:revision>
  <dc:subject/>
  <dc:title>Name</dc:title>
</cp:coreProperties>
</file>